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-nfasis1"/>
        <w:tblpPr w:leftFromText="141" w:rightFromText="141" w:vertAnchor="page" w:horzAnchor="margin" w:tblpXSpec="center" w:tblpY="1201"/>
        <w:tblW w:w="10595" w:type="dxa"/>
        <w:tblLayout w:type="fixed"/>
        <w:tblLook w:val="04A0"/>
      </w:tblPr>
      <w:tblGrid>
        <w:gridCol w:w="1790"/>
        <w:gridCol w:w="708"/>
        <w:gridCol w:w="756"/>
        <w:gridCol w:w="1139"/>
        <w:gridCol w:w="6202"/>
      </w:tblGrid>
      <w:tr w:rsidR="00A70894" w:rsidRPr="005E7EFC" w:rsidTr="00A70894">
        <w:trPr>
          <w:cnfStyle w:val="100000000000"/>
        </w:trPr>
        <w:tc>
          <w:tcPr>
            <w:cnfStyle w:val="001000000000"/>
            <w:tcW w:w="1790" w:type="dxa"/>
            <w:vAlign w:val="center"/>
          </w:tcPr>
          <w:p w:rsidR="0093770C" w:rsidRPr="005E7EFC" w:rsidRDefault="0093770C" w:rsidP="00E53FDF">
            <w:pPr>
              <w:pageBreakBefore/>
              <w:spacing w:line="480" w:lineRule="auto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5E7EFC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  <w:t>Pathway</w:t>
            </w:r>
            <w:proofErr w:type="spellEnd"/>
          </w:p>
        </w:tc>
        <w:tc>
          <w:tcPr>
            <w:tcW w:w="708" w:type="dxa"/>
            <w:vAlign w:val="center"/>
          </w:tcPr>
          <w:p w:rsidR="0093770C" w:rsidRPr="005E7EFC" w:rsidRDefault="0093770C" w:rsidP="00E53FDF">
            <w:pPr>
              <w:spacing w:line="480" w:lineRule="auto"/>
              <w:cnfStyle w:val="100000000000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5E7EFC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  <w:t>count</w:t>
            </w:r>
            <w:proofErr w:type="spellEnd"/>
          </w:p>
        </w:tc>
        <w:tc>
          <w:tcPr>
            <w:tcW w:w="756" w:type="dxa"/>
            <w:vAlign w:val="center"/>
          </w:tcPr>
          <w:p w:rsidR="0093770C" w:rsidRPr="005E7EFC" w:rsidRDefault="0093770C" w:rsidP="00E53FDF">
            <w:pPr>
              <w:spacing w:line="480" w:lineRule="auto"/>
              <w:cnfStyle w:val="100000000000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5E7EFC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  <w:t>size</w:t>
            </w:r>
            <w:proofErr w:type="spellEnd"/>
          </w:p>
        </w:tc>
        <w:tc>
          <w:tcPr>
            <w:tcW w:w="1139" w:type="dxa"/>
            <w:vAlign w:val="center"/>
          </w:tcPr>
          <w:p w:rsidR="0093770C" w:rsidRPr="005E7EFC" w:rsidRDefault="0093770C" w:rsidP="00E53FDF">
            <w:pPr>
              <w:spacing w:line="480" w:lineRule="auto"/>
              <w:cnfStyle w:val="100000000000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</w:pPr>
            <w:r w:rsidRPr="005E7EFC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  <w:t>P-</w:t>
            </w:r>
            <w:proofErr w:type="spellStart"/>
            <w:r w:rsidRPr="005E7EFC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6202" w:type="dxa"/>
            <w:vAlign w:val="center"/>
          </w:tcPr>
          <w:p w:rsidR="0093770C" w:rsidRPr="005E7EFC" w:rsidRDefault="0093770C" w:rsidP="00E53FDF">
            <w:pPr>
              <w:spacing w:line="480" w:lineRule="auto"/>
              <w:cnfStyle w:val="100000000000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</w:pPr>
            <w:r w:rsidRPr="005E7EFC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  <w:t xml:space="preserve">genes </w:t>
            </w:r>
            <w:proofErr w:type="spellStart"/>
            <w:r w:rsidRPr="005E7EFC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s-ES"/>
              </w:rPr>
              <w:t>associated</w:t>
            </w:r>
            <w:proofErr w:type="spellEnd"/>
          </w:p>
        </w:tc>
      </w:tr>
      <w:tr w:rsidR="00E53FDF" w:rsidRPr="005E7EFC" w:rsidTr="00A70894">
        <w:trPr>
          <w:cnfStyle w:val="000000100000"/>
        </w:trPr>
        <w:tc>
          <w:tcPr>
            <w:cnfStyle w:val="001000000000"/>
            <w:tcW w:w="1790" w:type="dxa"/>
            <w:vAlign w:val="center"/>
          </w:tcPr>
          <w:p w:rsidR="0093770C" w:rsidRPr="005E7EFC" w:rsidRDefault="0093770C" w:rsidP="00E53FDF">
            <w:pPr>
              <w:rPr>
                <w:b w:val="0"/>
                <w:color w:val="000000" w:themeColor="text1"/>
                <w:lang w:val="en-US"/>
              </w:rPr>
            </w:pPr>
            <w:proofErr w:type="spellStart"/>
            <w:r w:rsidRPr="005E7EFC">
              <w:rPr>
                <w:b w:val="0"/>
                <w:color w:val="000000" w:themeColor="text1"/>
                <w:lang w:val="en-US"/>
              </w:rPr>
              <w:t>Hypomethylated</w:t>
            </w:r>
            <w:proofErr w:type="spellEnd"/>
            <w:r w:rsidRPr="005E7EFC">
              <w:rPr>
                <w:b w:val="0"/>
                <w:color w:val="000000" w:themeColor="text1"/>
                <w:lang w:val="en-US"/>
              </w:rPr>
              <w:t xml:space="preserve"> in OPCs to OL transition</w:t>
            </w:r>
          </w:p>
        </w:tc>
        <w:tc>
          <w:tcPr>
            <w:tcW w:w="708" w:type="dxa"/>
            <w:vAlign w:val="center"/>
          </w:tcPr>
          <w:p w:rsidR="0093770C" w:rsidRPr="005E7EFC" w:rsidRDefault="0093770C" w:rsidP="00E53FDF">
            <w:pPr>
              <w:cnfStyle w:val="0000001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233</w:t>
            </w:r>
          </w:p>
        </w:tc>
        <w:tc>
          <w:tcPr>
            <w:tcW w:w="756" w:type="dxa"/>
            <w:vAlign w:val="center"/>
          </w:tcPr>
          <w:p w:rsidR="0093770C" w:rsidRPr="005E7EFC" w:rsidRDefault="0093770C" w:rsidP="00E53FDF">
            <w:pPr>
              <w:cnfStyle w:val="0000001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2214</w:t>
            </w:r>
          </w:p>
        </w:tc>
        <w:tc>
          <w:tcPr>
            <w:tcW w:w="1139" w:type="dxa"/>
            <w:vAlign w:val="center"/>
          </w:tcPr>
          <w:p w:rsidR="0093770C" w:rsidRPr="005E7EFC" w:rsidRDefault="0093770C" w:rsidP="00E53FDF">
            <w:pPr>
              <w:cnfStyle w:val="000000100000"/>
              <w:rPr>
                <w:color w:val="000000" w:themeColor="text1"/>
              </w:rPr>
            </w:pPr>
            <w:r w:rsidRPr="005E7EFC">
              <w:rPr>
                <w:rFonts w:ascii="Times New Roman" w:hAnsi="Times New Roman"/>
                <w:color w:val="000000" w:themeColor="text1"/>
                <w:lang w:val="en-US"/>
              </w:rPr>
              <w:t>5.33E-27</w:t>
            </w:r>
          </w:p>
        </w:tc>
        <w:tc>
          <w:tcPr>
            <w:tcW w:w="6202" w:type="dxa"/>
            <w:vAlign w:val="center"/>
          </w:tcPr>
          <w:p w:rsidR="0093770C" w:rsidRPr="005E7EFC" w:rsidRDefault="00E53FDF" w:rsidP="00E53FDF">
            <w:pPr>
              <w:cnfStyle w:val="000000100000"/>
              <w:rPr>
                <w:color w:val="000000" w:themeColor="text1"/>
              </w:rPr>
            </w:pPr>
            <w:r w:rsidRPr="005E7EFC">
              <w:rPr>
                <w:color w:val="000000" w:themeColor="text1"/>
              </w:rPr>
              <w:t>MARCH10/SEPT8/AATK/ABCA2/ADAP1/ADARB2/ADD3/AFAP1/AGAP1/AGAP3/ALX4/ANK3/ANKRD11/ANKS1B/APC2/ARC/ARHGAP23/ARHGEF10/ARID3A/ARID5B/ARL5C/ASAP2/ATP11A/ATP2A3/ATP6V0A4/ATXN1/BAI1/BAZ2B/BCAR3/BCAT1/BCL11B/BRD4/BTBD17/CACNA1C/CACNA2D4/CACNB4/CAMTA1/CAPN2/CARD11/CASKIN2/CCRL2/CD6/CDH9/CHN2/CHST8/CIT/CMIP/CNP/CNTN1/COL11A2/COL5A1/COMT/CORO1B/CREB5/CUX1/CUX2/CXXC5/CYTH1/DBNDD2/DEF6/DENND1C/DEPDC5/DHCR24/DNM2/DNMT3A/DPYSL2/DSCAM/EFR3B/EHD1/EMP2/EP400/ERI3/ESRRG/FAM101A/FAM53B/FAM83A/FARP1/FBXL18/FBXO21/FBXW8/FERMT3/FGFR2/FOXK1/GALNT2/GAS7/GJC2/GNA12/GNAS/GNG7/GPD1/GPR37L1/GPR56/GPSM3/GRAMD1B/GRAMD4/GRAP2/GRID1/GRIK4/GRIN2B/GRM5/GSN/HIP1R/HIVEP3/HPCAL1/HPS4/HRH1/IGSF11/INF2/INPP5A/INPP5D/IQSEC1/IRS2/KCNIP1/KCNK10/KDM2B/LAMA4/LDB3/LIMD1/LRP1/LRP5/LRRC47/LSP1/MAD1L1/MAG/MAN1C1/MAP3K11/MAP4K4/MBP/MEGF6/MIDN/MOBP/MOG/MTSS1/MX1/MYO1F/MYO7A/MYT1L/NAV1/NCOR2/NDRG2/NDUFS2/NEU4/NFIX/NHSL1/NODAL/NOTCH4/NRXN3/NTM/NUAK1/OBSCN/ODF3L2/OLFML1/OPALIN/OPCML/P2RX7/PACRG/PCDH9/PDLIM2/PDLIM4/PEMT/PFKP/PHACTR1/PIK3R1/PRDM16/PRDM2/PRKCZ/PRR5L/PRRT1/PSD3/PTPRCAP/RAP1GAP2/RAPGEF5/RASA3/RASAL1/RBM47/RELL1/RFFL/RNF112/RNF208/RNF220/RPTOR/RTKN/RUNDC3A/RUNX1/RUNX3/SCARB1/SCG5/SCLY/SDCCAG8/SDK1/SEC31B/SGK1/SHROOM3/SKI/SLC38A10/SMURF1/SORBS3/SORCS2/SORT1/SOX10/SOX2OT/SPRED2/STK32C/STOX2/SYMPK/SYNJ2/SYNPO/THBS1/TJAP1/TMCC1/TMCC3/TMEM132B/TMEM88B/TOX2/TPPP3/TRAPPC9/TRIM2/TRIO/TSPAN32/TTBK1/TTC39C/TXNRD2/UNC13D/UNKL/WDFY4/WIPI2/ZAP70/ZBTB16/ZBTB38/ZC3H12D/ZDHHC14/ZFPM1/ZMIZ1/</w:t>
            </w:r>
          </w:p>
        </w:tc>
      </w:tr>
      <w:tr w:rsidR="00815445" w:rsidRPr="001E7D7F" w:rsidTr="00A70894">
        <w:tc>
          <w:tcPr>
            <w:cnfStyle w:val="001000000000"/>
            <w:tcW w:w="1790" w:type="dxa"/>
            <w:vAlign w:val="center"/>
          </w:tcPr>
          <w:p w:rsidR="00815445" w:rsidRPr="005E7EFC" w:rsidRDefault="00815445" w:rsidP="00815445">
            <w:pPr>
              <w:rPr>
                <w:color w:val="000000" w:themeColor="text1"/>
                <w:lang w:val="en-US"/>
              </w:rPr>
            </w:pPr>
            <w:proofErr w:type="spellStart"/>
            <w:r w:rsidRPr="005E7EFC">
              <w:rPr>
                <w:b w:val="0"/>
                <w:color w:val="000000" w:themeColor="text1"/>
                <w:lang w:val="en-US"/>
              </w:rPr>
              <w:t>Hypermethylated</w:t>
            </w:r>
            <w:proofErr w:type="spellEnd"/>
            <w:r w:rsidRPr="005E7EFC">
              <w:rPr>
                <w:b w:val="0"/>
                <w:color w:val="000000" w:themeColor="text1"/>
                <w:lang w:val="en-US"/>
              </w:rPr>
              <w:t xml:space="preserve"> in OPCs to OL transition</w:t>
            </w:r>
          </w:p>
        </w:tc>
        <w:tc>
          <w:tcPr>
            <w:tcW w:w="708" w:type="dxa"/>
            <w:vAlign w:val="center"/>
          </w:tcPr>
          <w:p w:rsidR="00815445" w:rsidRPr="005E7EFC" w:rsidRDefault="00815445" w:rsidP="00815445">
            <w:pPr>
              <w:cnfStyle w:val="0000000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161</w:t>
            </w:r>
          </w:p>
        </w:tc>
        <w:tc>
          <w:tcPr>
            <w:tcW w:w="756" w:type="dxa"/>
            <w:vAlign w:val="center"/>
          </w:tcPr>
          <w:p w:rsidR="00815445" w:rsidRPr="005E7EFC" w:rsidRDefault="00815445" w:rsidP="00815445">
            <w:pPr>
              <w:cnfStyle w:val="0000000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1045</w:t>
            </w:r>
          </w:p>
        </w:tc>
        <w:tc>
          <w:tcPr>
            <w:tcW w:w="1139" w:type="dxa"/>
            <w:vAlign w:val="center"/>
          </w:tcPr>
          <w:p w:rsidR="00815445" w:rsidRPr="005E7EFC" w:rsidRDefault="00815445" w:rsidP="00815445">
            <w:pPr>
              <w:cnfStyle w:val="0000000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4.54E-37</w:t>
            </w:r>
          </w:p>
        </w:tc>
        <w:tc>
          <w:tcPr>
            <w:tcW w:w="6202" w:type="dxa"/>
            <w:vAlign w:val="center"/>
          </w:tcPr>
          <w:p w:rsidR="00815445" w:rsidRPr="005E7EFC" w:rsidRDefault="00815445" w:rsidP="00815445">
            <w:pPr>
              <w:cnfStyle w:val="0000000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SEPT8/SEPT9/ABCG1/ABI3/ACSF3/ADAMTS2/ADARB2/ADORA2A/AFAP1/AGAP1/AGAP3/AJAP1/ANK3/ANKS1B/ARHGEF17/ASAP2/ATG16L2/ATP2A3/BANP/BCAT1/BCL11B/BTBD11/CACNA1C/CACNA2D4/CALD1/CAMK1D/CAMTA1/CAPN2/CASZ1/CCDC33/CCDC88C/CDH22/CDH4/CERK/CHN2/CHRM1/CLDN14/CMTM7/CNTFR/COL4A2/CPNE5/CRIP2/CTBP2/CUX1/CUX2/DNMT3A/DSCAM/EBF1/EBF3/EHD1/EMX2OS/ESRRG/FAM129A/FAM129C/FBLN2/FLI1/FOXP4/FRMD4A/GAD1/GALNT2/GPT2/GRAMD4/GRAP2/GRID1/GRIK4/HDAC4/HEPACAM/HIVEP3/HLCS/HOXB3/HPCAL1/HS3ST3B1/INPP5A/INPP5D/IQCE/JAK3/KALRN/KCNH2/KDM2B/KIRREL3/KREMEN2/LAG3/LASP1/LHX2/LHX6/LRBA/LRP1/LRP5/LSP1/LXN/MAB21L2/MAGI1/MAN1C1/MCF2L/MEGF6/MEIS1/MGAT5B/MPPED2/MTSS1/NCOR2/NDRG4/NFAM1/NFIX/NINJ2/NKX6-3/NOTCH4/NR2E1/OBSCN/OPCML/OTX1/P2RX7/PACRG/PAX6/PBX1/PCCA/PDLIM2/PDLIM4/PHACTR1/PIK3R1/PITPNM2/PLEKHO1/PRDM16/PRKAG2/RADIL/RFX4/RGMA/RGS10/RHPN1/RPTOR/RUNX1/RUNX3/SBNO2/SCUBE1/SDCCAG8/SDK1/SEMA5B/SFRP1/SH2D3C/SH3BP4/SHROOM3/SIX3/SLC1A5/SNED1/SORCS2/SPRED2/STK11/SYNJ2/TBC1D16/TMEM132B/TMEM132C/TNFRSF19/TOX2/TRIO/TRPM4/TTBK1/TTC22/VGLL4/WNT7B/ZBTB16/ZIC5/ZMIZ1/</w:t>
            </w:r>
          </w:p>
        </w:tc>
      </w:tr>
      <w:tr w:rsidR="00815445" w:rsidRPr="001E7D7F" w:rsidTr="00A70894">
        <w:trPr>
          <w:cnfStyle w:val="000000100000"/>
        </w:trPr>
        <w:tc>
          <w:tcPr>
            <w:cnfStyle w:val="001000000000"/>
            <w:tcW w:w="1790" w:type="dxa"/>
            <w:vAlign w:val="center"/>
          </w:tcPr>
          <w:p w:rsidR="00815445" w:rsidRPr="005E7EFC" w:rsidRDefault="005A6C4D" w:rsidP="001A551D">
            <w:pPr>
              <w:rPr>
                <w:b w:val="0"/>
                <w:color w:val="000000" w:themeColor="text1"/>
                <w:lang w:val="en-US"/>
              </w:rPr>
            </w:pPr>
            <w:bookmarkStart w:id="0" w:name="OLE_LINK17"/>
            <w:bookmarkStart w:id="1" w:name="OLE_LINK18"/>
            <w:bookmarkStart w:id="2" w:name="OLE_LINK19"/>
            <w:r w:rsidRPr="005E7EFC">
              <w:rPr>
                <w:b w:val="0"/>
                <w:color w:val="000000" w:themeColor="text1"/>
                <w:lang w:val="en-US"/>
              </w:rPr>
              <w:t>With H3K</w:t>
            </w:r>
            <w:r w:rsidR="001A551D" w:rsidRPr="005E7EFC">
              <w:rPr>
                <w:b w:val="0"/>
                <w:color w:val="000000" w:themeColor="text1"/>
                <w:lang w:val="en-US"/>
              </w:rPr>
              <w:t>27</w:t>
            </w:r>
            <w:r w:rsidRPr="005E7EFC">
              <w:rPr>
                <w:b w:val="0"/>
                <w:color w:val="000000" w:themeColor="text1"/>
                <w:lang w:val="en-US"/>
              </w:rPr>
              <w:t xml:space="preserve">me3 mark in </w:t>
            </w:r>
            <w:r w:rsidR="001A551D" w:rsidRPr="005E7EFC">
              <w:rPr>
                <w:b w:val="0"/>
                <w:color w:val="000000" w:themeColor="text1"/>
                <w:lang w:val="en-US"/>
              </w:rPr>
              <w:t>OPCs</w:t>
            </w:r>
            <w:bookmarkEnd w:id="0"/>
            <w:bookmarkEnd w:id="1"/>
            <w:bookmarkEnd w:id="2"/>
          </w:p>
        </w:tc>
        <w:tc>
          <w:tcPr>
            <w:tcW w:w="708" w:type="dxa"/>
            <w:vAlign w:val="center"/>
          </w:tcPr>
          <w:p w:rsidR="00815445" w:rsidRPr="005E7EFC" w:rsidRDefault="001A551D" w:rsidP="00815445">
            <w:pPr>
              <w:cnfStyle w:val="0000001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53</w:t>
            </w:r>
          </w:p>
        </w:tc>
        <w:tc>
          <w:tcPr>
            <w:tcW w:w="756" w:type="dxa"/>
            <w:vAlign w:val="center"/>
          </w:tcPr>
          <w:p w:rsidR="00815445" w:rsidRPr="005E7EFC" w:rsidRDefault="001A551D" w:rsidP="00815445">
            <w:pPr>
              <w:cnfStyle w:val="000000100000"/>
              <w:rPr>
                <w:color w:val="000000" w:themeColor="text1"/>
                <w:lang w:val="en-US"/>
              </w:rPr>
            </w:pPr>
            <w:bookmarkStart w:id="3" w:name="OLE_LINK14"/>
            <w:bookmarkStart w:id="4" w:name="OLE_LINK15"/>
            <w:bookmarkStart w:id="5" w:name="OLE_LINK16"/>
            <w:r w:rsidRPr="005E7EFC">
              <w:rPr>
                <w:color w:val="000000" w:themeColor="text1"/>
                <w:lang w:val="en-US"/>
              </w:rPr>
              <w:t>551</w:t>
            </w:r>
            <w:bookmarkEnd w:id="3"/>
            <w:bookmarkEnd w:id="4"/>
            <w:bookmarkEnd w:id="5"/>
          </w:p>
        </w:tc>
        <w:tc>
          <w:tcPr>
            <w:tcW w:w="1139" w:type="dxa"/>
            <w:vAlign w:val="center"/>
          </w:tcPr>
          <w:p w:rsidR="00815445" w:rsidRPr="005E7EFC" w:rsidRDefault="001A551D" w:rsidP="001A551D">
            <w:pPr>
              <w:cnfStyle w:val="0000001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7.14E-06</w:t>
            </w:r>
          </w:p>
        </w:tc>
        <w:tc>
          <w:tcPr>
            <w:tcW w:w="6202" w:type="dxa"/>
            <w:vAlign w:val="center"/>
          </w:tcPr>
          <w:p w:rsidR="00815445" w:rsidRPr="005E7EFC" w:rsidRDefault="001A551D" w:rsidP="00815445">
            <w:pPr>
              <w:cnfStyle w:val="0000001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ADAMTS2/ADORA2A/ATP2A3/ATXN1/B4GALNT1/BCL11B/BST2/CHST8/DHCR24/DHRS3/DNMT3L/ECEL1/ESRP2/FAM129C/FAM20C/</w:t>
            </w:r>
            <w:r w:rsidRPr="005E7EFC">
              <w:rPr>
                <w:color w:val="000000" w:themeColor="text1"/>
                <w:lang w:val="en-US"/>
              </w:rPr>
              <w:lastRenderedPageBreak/>
              <w:t>FOXP4/FXYD1/GDF7/GIMAP1/GLP2R/GNAS/GPRC5C/GRB7/HSPA2/HTRA4/JAK3/KALRN/LOX/MAGI1/MID2/MYLK2/NODAL/PLCB2/PLCG2/PRDM1/PTK2B/RAB11FIP1/RASAL3/SCG5/SEC31B/SGK2/SLC22A18/SLC43A1/SORCS2/SPEG/SYMPK/SYTL1/TOX2/TP73/TRAPPC9/TRIM31/TTC22/WNT4/</w:t>
            </w:r>
          </w:p>
        </w:tc>
      </w:tr>
      <w:tr w:rsidR="00815445" w:rsidRPr="001E7D7F" w:rsidTr="00A70894">
        <w:tc>
          <w:tcPr>
            <w:cnfStyle w:val="001000000000"/>
            <w:tcW w:w="1790" w:type="dxa"/>
            <w:vAlign w:val="center"/>
          </w:tcPr>
          <w:p w:rsidR="00815445" w:rsidRPr="005E7EFC" w:rsidRDefault="001A551D" w:rsidP="001A551D">
            <w:pPr>
              <w:rPr>
                <w:color w:val="000000" w:themeColor="text1"/>
                <w:lang w:val="en-US"/>
              </w:rPr>
            </w:pPr>
            <w:r w:rsidRPr="005E7EFC">
              <w:rPr>
                <w:b w:val="0"/>
                <w:color w:val="000000" w:themeColor="text1"/>
                <w:lang w:val="en-US"/>
              </w:rPr>
              <w:lastRenderedPageBreak/>
              <w:t xml:space="preserve">With H3K9me3 mark in </w:t>
            </w:r>
            <w:proofErr w:type="spellStart"/>
            <w:r w:rsidR="00BD0962" w:rsidRPr="005E7EFC">
              <w:rPr>
                <w:b w:val="0"/>
                <w:color w:val="000000" w:themeColor="text1"/>
                <w:lang w:val="en-US"/>
              </w:rPr>
              <w:t>iOLs</w:t>
            </w:r>
            <w:proofErr w:type="spellEnd"/>
          </w:p>
        </w:tc>
        <w:tc>
          <w:tcPr>
            <w:tcW w:w="708" w:type="dxa"/>
            <w:vAlign w:val="center"/>
          </w:tcPr>
          <w:p w:rsidR="00815445" w:rsidRPr="005E7EFC" w:rsidRDefault="00BD0962" w:rsidP="00815445">
            <w:pPr>
              <w:cnfStyle w:val="0000000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58</w:t>
            </w:r>
          </w:p>
        </w:tc>
        <w:tc>
          <w:tcPr>
            <w:tcW w:w="756" w:type="dxa"/>
            <w:vAlign w:val="center"/>
          </w:tcPr>
          <w:p w:rsidR="00815445" w:rsidRPr="005E7EFC" w:rsidRDefault="00BD0962" w:rsidP="00815445">
            <w:pPr>
              <w:cnfStyle w:val="0000000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647</w:t>
            </w:r>
          </w:p>
        </w:tc>
        <w:tc>
          <w:tcPr>
            <w:tcW w:w="1139" w:type="dxa"/>
            <w:vAlign w:val="center"/>
          </w:tcPr>
          <w:p w:rsidR="00815445" w:rsidRPr="005E7EFC" w:rsidRDefault="00BD0962" w:rsidP="00815445">
            <w:pPr>
              <w:cnfStyle w:val="0000000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2.41E-05</w:t>
            </w:r>
          </w:p>
        </w:tc>
        <w:tc>
          <w:tcPr>
            <w:tcW w:w="6202" w:type="dxa"/>
            <w:vAlign w:val="center"/>
          </w:tcPr>
          <w:p w:rsidR="00815445" w:rsidRPr="005E7EFC" w:rsidRDefault="00BD0962" w:rsidP="00815445">
            <w:pPr>
              <w:cnfStyle w:val="000000000000"/>
              <w:rPr>
                <w:color w:val="000000" w:themeColor="text1"/>
                <w:lang w:val="en-US"/>
              </w:rPr>
            </w:pPr>
            <w:r w:rsidRPr="005E7EFC">
              <w:rPr>
                <w:color w:val="000000" w:themeColor="text1"/>
                <w:lang w:val="en-US"/>
              </w:rPr>
              <w:t>ADARB2/ADD3/ARID5B/ATP6V0A4/ATXN1/BCL11B/CACNA2D4/CHST8/CMIP/CNTN1/DGKG/DHCR24/DMRTA2/EBF3/FAM20C/FGF2/GATA6/GPR81/GRID1/GRIK4/GRIN2B/HIVEP3/HOXA2/HOXA6/HSPA2/IGSF11/KIRREL3/LOX/LZTS1/MAP4K4/MTSS1/NINJ2/NKX6-1/NTM/OPCML/OTX1/PAX3/PBX1/PDE6A/POU2AF1/RAPGEF2/RGS14/RIN2/RUNX1/SCARB1/SH2D3C/SHANK2/SHROOM3/SIM2/SLC8A3/SMAD3/SPG20/SPRED2/TMCC3/TMEM132B/TNFRSF19/TRAPPC9/TRIM2/</w:t>
            </w:r>
          </w:p>
        </w:tc>
      </w:tr>
    </w:tbl>
    <w:p w:rsidR="003A4186" w:rsidRDefault="003A4186">
      <w:pPr>
        <w:rPr>
          <w:lang w:val="en-US"/>
        </w:rPr>
      </w:pPr>
    </w:p>
    <w:p w:rsidR="00CA482A" w:rsidRDefault="00CA482A">
      <w:pPr>
        <w:rPr>
          <w:lang w:val="en-US"/>
        </w:rPr>
      </w:pPr>
    </w:p>
    <w:p w:rsidR="00CA482A" w:rsidRPr="0098091C" w:rsidRDefault="000E6F5C" w:rsidP="009809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7F4F2C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 xml:space="preserve">: </w:t>
      </w:r>
      <w:r w:rsidR="00CA482A" w:rsidRPr="0098091C">
        <w:rPr>
          <w:rFonts w:ascii="Times New Roman" w:hAnsi="Times New Roman" w:cs="Times New Roman"/>
          <w:b/>
          <w:lang w:val="en-US"/>
        </w:rPr>
        <w:t xml:space="preserve">Table </w:t>
      </w:r>
      <w:r w:rsidR="001105F3" w:rsidRPr="0098091C">
        <w:rPr>
          <w:rFonts w:ascii="Times New Roman" w:hAnsi="Times New Roman" w:cs="Times New Roman"/>
          <w:b/>
          <w:lang w:val="en-US"/>
        </w:rPr>
        <w:t>S</w:t>
      </w:r>
      <w:r w:rsidR="001E7D7F">
        <w:rPr>
          <w:rFonts w:ascii="Times New Roman" w:hAnsi="Times New Roman" w:cs="Times New Roman"/>
          <w:b/>
          <w:lang w:val="en-US"/>
        </w:rPr>
        <w:t>5</w:t>
      </w:r>
      <w:r w:rsidR="00CA482A" w:rsidRPr="0098091C">
        <w:rPr>
          <w:rFonts w:ascii="Times New Roman" w:hAnsi="Times New Roman" w:cs="Times New Roman"/>
          <w:lang w:val="en-US"/>
        </w:rPr>
        <w:t>:</w:t>
      </w:r>
      <w:r w:rsidR="00CA482A" w:rsidRPr="0098091C">
        <w:rPr>
          <w:rFonts w:ascii="Times New Roman" w:hAnsi="Times New Roman" w:cs="Times New Roman"/>
          <w:color w:val="221E1F"/>
          <w:lang w:val="en-US"/>
        </w:rPr>
        <w:t xml:space="preserve"> </w:t>
      </w:r>
      <w:r w:rsidR="00E11B12" w:rsidRPr="0098091C">
        <w:rPr>
          <w:rFonts w:ascii="Times New Roman" w:hAnsi="Times New Roman" w:cs="Times New Roman"/>
          <w:color w:val="221E1F"/>
          <w:lang w:val="en-US"/>
        </w:rPr>
        <w:t xml:space="preserve">Enrichment of </w:t>
      </w:r>
      <w:r w:rsidR="00935452" w:rsidRPr="0098091C">
        <w:rPr>
          <w:rFonts w:ascii="Times New Roman" w:hAnsi="Times New Roman" w:cs="Times New Roman"/>
          <w:color w:val="221E1F"/>
          <w:lang w:val="en-US"/>
        </w:rPr>
        <w:t xml:space="preserve">the gene set: i) </w:t>
      </w:r>
      <w:proofErr w:type="spellStart"/>
      <w:r w:rsidR="00E11B12" w:rsidRPr="0098091C">
        <w:rPr>
          <w:rFonts w:ascii="Times New Roman" w:hAnsi="Times New Roman" w:cs="Times New Roman"/>
          <w:color w:val="221E1F"/>
          <w:lang w:val="en-US"/>
        </w:rPr>
        <w:t>m</w:t>
      </w:r>
      <w:r w:rsidR="003216AF" w:rsidRPr="0098091C">
        <w:rPr>
          <w:rFonts w:ascii="Times New Roman" w:hAnsi="Times New Roman" w:cs="Times New Roman"/>
          <w:color w:val="221E1F"/>
          <w:lang w:val="en-US"/>
        </w:rPr>
        <w:t>ethylat</w:t>
      </w:r>
      <w:r w:rsidR="00E11B12" w:rsidRPr="0098091C">
        <w:rPr>
          <w:rFonts w:ascii="Times New Roman" w:hAnsi="Times New Roman" w:cs="Times New Roman"/>
          <w:color w:val="221E1F"/>
          <w:lang w:val="en-US"/>
        </w:rPr>
        <w:t>ed</w:t>
      </w:r>
      <w:proofErr w:type="spellEnd"/>
      <w:r w:rsidR="00E11B12" w:rsidRPr="0098091C">
        <w:rPr>
          <w:rFonts w:ascii="Times New Roman" w:hAnsi="Times New Roman" w:cs="Times New Roman"/>
          <w:color w:val="221E1F"/>
          <w:lang w:val="en-US"/>
        </w:rPr>
        <w:t xml:space="preserve"> </w:t>
      </w:r>
      <w:r w:rsidR="00E11B12" w:rsidRPr="0098091C">
        <w:rPr>
          <w:rFonts w:ascii="Times New Roman" w:hAnsi="Times New Roman" w:cs="Times New Roman"/>
          <w:lang w:val="en-US"/>
        </w:rPr>
        <w:t>genes</w:t>
      </w:r>
      <w:r w:rsidR="00935452" w:rsidRPr="0098091C">
        <w:rPr>
          <w:rFonts w:ascii="Times New Roman" w:hAnsi="Times New Roman" w:cs="Times New Roman"/>
          <w:lang w:val="en-US"/>
        </w:rPr>
        <w:t xml:space="preserve"> in</w:t>
      </w:r>
      <w:r w:rsidR="00E11B12" w:rsidRPr="0098091C">
        <w:rPr>
          <w:rFonts w:ascii="Times New Roman" w:hAnsi="Times New Roman" w:cs="Times New Roman"/>
          <w:lang w:val="en-US"/>
        </w:rPr>
        <w:t xml:space="preserve"> </w:t>
      </w:r>
      <w:r w:rsidR="003216AF" w:rsidRPr="0098091C">
        <w:rPr>
          <w:rFonts w:ascii="Times New Roman" w:hAnsi="Times New Roman" w:cs="Times New Roman"/>
          <w:lang w:val="en-US"/>
        </w:rPr>
        <w:t>OPC to OL</w:t>
      </w:r>
      <w:r w:rsidR="00E11B12" w:rsidRPr="0098091C">
        <w:rPr>
          <w:rFonts w:ascii="Times New Roman" w:hAnsi="Times New Roman" w:cs="Times New Roman"/>
          <w:lang w:val="en-US"/>
        </w:rPr>
        <w:t xml:space="preserve"> transition and</w:t>
      </w:r>
      <w:r w:rsidR="00935452" w:rsidRPr="0098091C">
        <w:rPr>
          <w:rFonts w:ascii="Times New Roman" w:hAnsi="Times New Roman" w:cs="Times New Roman"/>
          <w:lang w:val="en-US"/>
        </w:rPr>
        <w:t xml:space="preserve"> ii)</w:t>
      </w:r>
      <w:r w:rsidR="00E11B12" w:rsidRPr="0098091C">
        <w:rPr>
          <w:rFonts w:ascii="Times New Roman" w:hAnsi="Times New Roman" w:cs="Times New Roman"/>
          <w:lang w:val="en-US"/>
        </w:rPr>
        <w:t xml:space="preserve"> </w:t>
      </w:r>
      <w:r w:rsidR="00935452" w:rsidRPr="0098091C">
        <w:rPr>
          <w:rFonts w:ascii="Times New Roman" w:hAnsi="Times New Roman" w:cs="Times New Roman"/>
          <w:lang w:val="en-US"/>
        </w:rPr>
        <w:t xml:space="preserve">genes with </w:t>
      </w:r>
      <w:r w:rsidR="00E11B12" w:rsidRPr="0098091C">
        <w:rPr>
          <w:rFonts w:ascii="Times New Roman" w:hAnsi="Times New Roman" w:cs="Times New Roman"/>
          <w:lang w:val="en-US"/>
        </w:rPr>
        <w:t>H3K9me3 and H3K27me3 marks in OPCs</w:t>
      </w:r>
      <w:r w:rsidR="00935452" w:rsidRPr="0098091C">
        <w:rPr>
          <w:rFonts w:ascii="Times New Roman" w:hAnsi="Times New Roman" w:cs="Times New Roman"/>
          <w:lang w:val="en-US"/>
        </w:rPr>
        <w:t xml:space="preserve"> and differentiating OLs; in XALD </w:t>
      </w:r>
      <w:r w:rsidR="00CA482A" w:rsidRPr="0098091C">
        <w:rPr>
          <w:rFonts w:ascii="Times New Roman" w:hAnsi="Times New Roman" w:cs="Times New Roman"/>
          <w:color w:val="221E1F"/>
          <w:lang w:val="en-US"/>
        </w:rPr>
        <w:t>differenti</w:t>
      </w:r>
      <w:r w:rsidR="003216AF" w:rsidRPr="0098091C">
        <w:rPr>
          <w:rFonts w:ascii="Times New Roman" w:hAnsi="Times New Roman" w:cs="Times New Roman"/>
          <w:color w:val="221E1F"/>
          <w:lang w:val="en-US"/>
        </w:rPr>
        <w:t xml:space="preserve">ally </w:t>
      </w:r>
      <w:proofErr w:type="spellStart"/>
      <w:r w:rsidR="00CA482A" w:rsidRPr="0098091C">
        <w:rPr>
          <w:rFonts w:ascii="Times New Roman" w:hAnsi="Times New Roman" w:cs="Times New Roman"/>
          <w:color w:val="221E1F"/>
          <w:lang w:val="en-US"/>
        </w:rPr>
        <w:t>methylated</w:t>
      </w:r>
      <w:proofErr w:type="spellEnd"/>
      <w:r w:rsidR="00CA482A" w:rsidRPr="0098091C">
        <w:rPr>
          <w:rFonts w:ascii="Times New Roman" w:hAnsi="Times New Roman" w:cs="Times New Roman"/>
          <w:color w:val="221E1F"/>
          <w:lang w:val="en-US"/>
        </w:rPr>
        <w:t xml:space="preserve"> DMRs associated genes. </w:t>
      </w:r>
      <w:r w:rsidR="003216AF" w:rsidRPr="0098091C">
        <w:rPr>
          <w:rFonts w:ascii="Times New Roman" w:hAnsi="Times New Roman" w:cs="Times New Roman"/>
          <w:color w:val="221E1F"/>
          <w:lang w:val="en-US"/>
        </w:rPr>
        <w:t>Pathway</w:t>
      </w:r>
      <w:r w:rsidR="00CA482A" w:rsidRPr="0098091C">
        <w:rPr>
          <w:rFonts w:ascii="Times New Roman" w:hAnsi="Times New Roman" w:cs="Times New Roman"/>
          <w:color w:val="221E1F"/>
          <w:lang w:val="en-US"/>
        </w:rPr>
        <w:t xml:space="preserve">, </w:t>
      </w:r>
      <w:r w:rsidR="003216AF" w:rsidRPr="0098091C">
        <w:rPr>
          <w:rFonts w:ascii="Times New Roman" w:hAnsi="Times New Roman" w:cs="Times New Roman"/>
          <w:color w:val="221E1F"/>
          <w:lang w:val="en-US"/>
        </w:rPr>
        <w:t>gene set definition</w:t>
      </w:r>
      <w:r w:rsidR="00CA482A" w:rsidRPr="0098091C">
        <w:rPr>
          <w:rFonts w:ascii="Times New Roman" w:hAnsi="Times New Roman" w:cs="Times New Roman"/>
          <w:color w:val="221E1F"/>
          <w:lang w:val="en-US"/>
        </w:rPr>
        <w:t xml:space="preserve">; count, number of genes differentially </w:t>
      </w:r>
      <w:proofErr w:type="spellStart"/>
      <w:r w:rsidR="00CA482A" w:rsidRPr="0098091C">
        <w:rPr>
          <w:rFonts w:ascii="Times New Roman" w:hAnsi="Times New Roman" w:cs="Times New Roman"/>
          <w:color w:val="221E1F"/>
          <w:lang w:val="en-US"/>
        </w:rPr>
        <w:t>methylated</w:t>
      </w:r>
      <w:proofErr w:type="spellEnd"/>
      <w:r w:rsidR="00CA482A" w:rsidRPr="0098091C">
        <w:rPr>
          <w:rFonts w:ascii="Times New Roman" w:hAnsi="Times New Roman" w:cs="Times New Roman"/>
          <w:color w:val="221E1F"/>
          <w:lang w:val="en-US"/>
        </w:rPr>
        <w:t xml:space="preserve"> that are annotated at the gene set; size, number of genes from the 450 k Array that are annotated at the gene set</w:t>
      </w:r>
      <w:r w:rsidR="003216AF" w:rsidRPr="0098091C">
        <w:rPr>
          <w:rFonts w:ascii="Times New Roman" w:hAnsi="Times New Roman" w:cs="Times New Roman"/>
          <w:color w:val="221E1F"/>
          <w:lang w:val="en-US"/>
        </w:rPr>
        <w:t xml:space="preserve">, p-value, p values for each gene set tested by Fisher's exact test; genes associated, genes differentially </w:t>
      </w:r>
      <w:proofErr w:type="spellStart"/>
      <w:r w:rsidR="003216AF" w:rsidRPr="0098091C">
        <w:rPr>
          <w:rFonts w:ascii="Times New Roman" w:hAnsi="Times New Roman" w:cs="Times New Roman"/>
          <w:color w:val="221E1F"/>
          <w:lang w:val="en-US"/>
        </w:rPr>
        <w:t>methylated</w:t>
      </w:r>
      <w:proofErr w:type="spellEnd"/>
      <w:r w:rsidR="003216AF" w:rsidRPr="0098091C">
        <w:rPr>
          <w:rFonts w:ascii="Times New Roman" w:hAnsi="Times New Roman" w:cs="Times New Roman"/>
          <w:color w:val="221E1F"/>
          <w:lang w:val="en-US"/>
        </w:rPr>
        <w:t xml:space="preserve"> in XALD that overlap with the given gene set.</w:t>
      </w:r>
    </w:p>
    <w:sectPr w:rsidR="00CA482A" w:rsidRPr="0098091C" w:rsidSect="003A41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35D7" w:rsidRDefault="000135D7" w:rsidP="009A2014">
      <w:pPr>
        <w:spacing w:after="0" w:line="240" w:lineRule="auto"/>
      </w:pPr>
      <w:r>
        <w:separator/>
      </w:r>
    </w:p>
  </w:endnote>
  <w:endnote w:type="continuationSeparator" w:id="0">
    <w:p w:rsidR="000135D7" w:rsidRDefault="000135D7" w:rsidP="009A2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35D7" w:rsidRDefault="000135D7" w:rsidP="009A2014">
      <w:pPr>
        <w:spacing w:after="0" w:line="240" w:lineRule="auto"/>
      </w:pPr>
      <w:r>
        <w:separator/>
      </w:r>
    </w:p>
  </w:footnote>
  <w:footnote w:type="continuationSeparator" w:id="0">
    <w:p w:rsidR="000135D7" w:rsidRDefault="000135D7" w:rsidP="009A20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770C"/>
    <w:rsid w:val="000135D7"/>
    <w:rsid w:val="000E6F5C"/>
    <w:rsid w:val="001105F3"/>
    <w:rsid w:val="001A551D"/>
    <w:rsid w:val="001E7D7F"/>
    <w:rsid w:val="00230F5B"/>
    <w:rsid w:val="002C21BE"/>
    <w:rsid w:val="003216AF"/>
    <w:rsid w:val="00364DAF"/>
    <w:rsid w:val="003A4186"/>
    <w:rsid w:val="003E12E0"/>
    <w:rsid w:val="00412D6A"/>
    <w:rsid w:val="004F2A9D"/>
    <w:rsid w:val="005A6C4D"/>
    <w:rsid w:val="005E7EFC"/>
    <w:rsid w:val="006B205C"/>
    <w:rsid w:val="0074613C"/>
    <w:rsid w:val="007F4F2C"/>
    <w:rsid w:val="00815445"/>
    <w:rsid w:val="008F3769"/>
    <w:rsid w:val="00935452"/>
    <w:rsid w:val="0093770C"/>
    <w:rsid w:val="0098091C"/>
    <w:rsid w:val="00996240"/>
    <w:rsid w:val="009A2014"/>
    <w:rsid w:val="009B2D9A"/>
    <w:rsid w:val="00A11D63"/>
    <w:rsid w:val="00A70894"/>
    <w:rsid w:val="00BD0962"/>
    <w:rsid w:val="00CA482A"/>
    <w:rsid w:val="00CB77EC"/>
    <w:rsid w:val="00D00311"/>
    <w:rsid w:val="00DB0A11"/>
    <w:rsid w:val="00DB0ACC"/>
    <w:rsid w:val="00DC0507"/>
    <w:rsid w:val="00E11B12"/>
    <w:rsid w:val="00E53FDF"/>
    <w:rsid w:val="00F71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1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377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93770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9A20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A2014"/>
  </w:style>
  <w:style w:type="paragraph" w:styleId="Piedepgina">
    <w:name w:val="footer"/>
    <w:basedOn w:val="Normal"/>
    <w:link w:val="PiedepginaCar"/>
    <w:uiPriority w:val="99"/>
    <w:semiHidden/>
    <w:unhideWhenUsed/>
    <w:rsid w:val="009A20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A20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9</Words>
  <Characters>341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hluter</dc:creator>
  <cp:lastModifiedBy>aschluter</cp:lastModifiedBy>
  <cp:revision>9</cp:revision>
  <dcterms:created xsi:type="dcterms:W3CDTF">2016-10-28T12:13:00Z</dcterms:created>
  <dcterms:modified xsi:type="dcterms:W3CDTF">2017-10-24T08:33:00Z</dcterms:modified>
</cp:coreProperties>
</file>